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75B54" w14:textId="6AE12ACB" w:rsidR="00936160" w:rsidRPr="00936160" w:rsidRDefault="00936160" w:rsidP="00037EBF">
      <w:pPr>
        <w:spacing w:line="240" w:lineRule="auto"/>
        <w:jc w:val="both"/>
        <w:rPr>
          <w:rFonts w:ascii="Times New Roman" w:hAnsi="Times New Roman"/>
          <w:b/>
          <w:bCs/>
          <w:lang w:val="en-US"/>
        </w:rPr>
      </w:pPr>
      <w:bookmarkStart w:id="0" w:name="_Hlk139789051"/>
      <w:r w:rsidRPr="00936160">
        <w:rPr>
          <w:rFonts w:ascii="Times New Roman" w:hAnsi="Times New Roman"/>
          <w:b/>
          <w:bCs/>
          <w:lang w:val="en-US"/>
        </w:rPr>
        <w:t xml:space="preserve">MORTALITY AND TOXICITY OF A COMMERCIAL FORMULATION OF CYPERMETHRIN IN </w:t>
      </w:r>
      <w:r w:rsidRPr="00936160">
        <w:rPr>
          <w:rFonts w:ascii="Times New Roman" w:hAnsi="Times New Roman"/>
          <w:b/>
          <w:bCs/>
          <w:i/>
          <w:iCs/>
          <w:lang w:val="en-US"/>
        </w:rPr>
        <w:t>PHYSALAEMUS GRACILIS</w:t>
      </w:r>
      <w:r w:rsidRPr="00936160">
        <w:rPr>
          <w:rFonts w:ascii="Times New Roman" w:hAnsi="Times New Roman"/>
          <w:b/>
          <w:bCs/>
          <w:lang w:val="en-US"/>
        </w:rPr>
        <w:t xml:space="preserve"> TADPOLES</w:t>
      </w:r>
    </w:p>
    <w:p w14:paraId="5AEAC490" w14:textId="2E9EA384" w:rsidR="00037EBF" w:rsidRPr="00E400EF" w:rsidRDefault="00037EBF" w:rsidP="00037EBF">
      <w:pPr>
        <w:spacing w:line="240" w:lineRule="auto"/>
        <w:jc w:val="both"/>
        <w:rPr>
          <w:rFonts w:ascii="Times New Roman" w:hAnsi="Times New Roman"/>
        </w:rPr>
      </w:pPr>
      <w:r w:rsidRPr="00E400EF">
        <w:rPr>
          <w:rFonts w:ascii="Times New Roman" w:hAnsi="Times New Roman"/>
        </w:rPr>
        <w:t>Natani Macagnan¹, Camila Fatima R</w:t>
      </w:r>
      <w:bookmarkStart w:id="1" w:name="_GoBack"/>
      <w:bookmarkEnd w:id="1"/>
      <w:r w:rsidRPr="00E400EF">
        <w:rPr>
          <w:rFonts w:ascii="Times New Roman" w:hAnsi="Times New Roman"/>
        </w:rPr>
        <w:t>utkoski¹, Alexandre Folador</w:t>
      </w:r>
      <w:r w:rsidRPr="00E400EF">
        <w:rPr>
          <w:rFonts w:ascii="Times New Roman" w:hAnsi="Times New Roman"/>
          <w:vertAlign w:val="superscript"/>
        </w:rPr>
        <w:t>1</w:t>
      </w:r>
      <w:r w:rsidRPr="00E400EF">
        <w:rPr>
          <w:rFonts w:ascii="Times New Roman" w:hAnsi="Times New Roman"/>
        </w:rPr>
        <w:t>, Vrandrieli Jucieli Skovronski</w:t>
      </w:r>
      <w:r w:rsidRPr="00E400EF">
        <w:rPr>
          <w:rFonts w:ascii="Times New Roman" w:hAnsi="Times New Roman"/>
          <w:vertAlign w:val="superscript"/>
        </w:rPr>
        <w:t>1</w:t>
      </w:r>
      <w:r w:rsidRPr="00E400EF">
        <w:rPr>
          <w:rFonts w:ascii="Times New Roman" w:hAnsi="Times New Roman"/>
        </w:rPr>
        <w:t>, Caroline Müller¹, Paulo Afonso Hartmann¹, Marilia Hartmann¹*</w:t>
      </w:r>
    </w:p>
    <w:bookmarkEnd w:id="0"/>
    <w:p w14:paraId="06B5931F" w14:textId="77777777" w:rsidR="009C2284" w:rsidRPr="009C2284" w:rsidRDefault="009C2284" w:rsidP="009C2284">
      <w:pPr>
        <w:spacing w:before="240" w:after="0" w:line="240" w:lineRule="auto"/>
        <w:ind w:firstLine="709"/>
        <w:jc w:val="both"/>
        <w:rPr>
          <w:rFonts w:ascii="Times New Roman" w:hAnsi="Times New Roman"/>
          <w:color w:val="131413"/>
          <w:lang w:eastAsia="pt-BR"/>
        </w:rPr>
      </w:pPr>
    </w:p>
    <w:p w14:paraId="706BBC71" w14:textId="2E4FB5D2" w:rsidR="009C2284" w:rsidRPr="009C2284" w:rsidRDefault="009C2284" w:rsidP="009C2284">
      <w:pPr>
        <w:pStyle w:val="Caption"/>
        <w:keepNext/>
        <w:rPr>
          <w:rFonts w:ascii="Times New Roman" w:hAnsi="Times New Roman"/>
          <w:i w:val="0"/>
          <w:iCs w:val="0"/>
          <w:color w:val="000000" w:themeColor="text1"/>
          <w:sz w:val="22"/>
          <w:szCs w:val="22"/>
          <w:lang w:val="en-US"/>
        </w:rPr>
      </w:pPr>
      <w:r w:rsidRPr="009C2284"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SM</w:t>
      </w:r>
      <w:r w:rsidRPr="009C2284"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9C2284"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ela \* ARABIC </w:instrText>
      </w:r>
      <w:r w:rsidRPr="009C2284"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9C2284">
        <w:rPr>
          <w:rFonts w:ascii="Times New Roman" w:hAnsi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9C2284"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9C2284"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9C2284">
        <w:rPr>
          <w:rFonts w:ascii="Times New Roman" w:hAnsi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i w:val="0"/>
          <w:iCs w:val="0"/>
          <w:color w:val="000000" w:themeColor="text1"/>
          <w:sz w:val="22"/>
          <w:szCs w:val="22"/>
          <w:lang w:val="en-US"/>
        </w:rPr>
        <w:t>C</w:t>
      </w:r>
      <w:r w:rsidRPr="009C2284">
        <w:rPr>
          <w:rFonts w:ascii="Times New Roman" w:hAnsi="Times New Roman"/>
          <w:i w:val="0"/>
          <w:iCs w:val="0"/>
          <w:color w:val="000000" w:themeColor="text1"/>
          <w:sz w:val="22"/>
          <w:szCs w:val="22"/>
          <w:lang w:val="en-US"/>
        </w:rPr>
        <w:t xml:space="preserve">hemically analyzed to determine </w:t>
      </w:r>
      <w:r>
        <w:rPr>
          <w:rFonts w:ascii="Times New Roman" w:hAnsi="Times New Roman"/>
          <w:i w:val="0"/>
          <w:iCs w:val="0"/>
          <w:color w:val="000000" w:themeColor="text1"/>
          <w:sz w:val="22"/>
          <w:szCs w:val="22"/>
          <w:lang w:val="en-US"/>
        </w:rPr>
        <w:t>cypermethrin (CYP)</w:t>
      </w:r>
      <w:r w:rsidRPr="009C2284">
        <w:rPr>
          <w:rFonts w:ascii="Times New Roman" w:hAnsi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concentrations at 0, 96, and 168 hours</w:t>
      </w:r>
      <w:proofErr w:type="gramStart"/>
      <w:r>
        <w:rPr>
          <w:rFonts w:ascii="Times New Roman" w:hAnsi="Times New Roman"/>
          <w:i w:val="0"/>
          <w:iCs w:val="0"/>
          <w:color w:val="000000" w:themeColor="text1"/>
          <w:sz w:val="22"/>
          <w:szCs w:val="22"/>
          <w:lang w:val="en-US"/>
        </w:rPr>
        <w:t>.</w:t>
      </w:r>
      <w:r w:rsidR="00B50869">
        <w:rPr>
          <w:rFonts w:ascii="Times New Roman" w:hAnsi="Times New Roman"/>
          <w:i w:val="0"/>
          <w:iCs w:val="0"/>
          <w:color w:val="000000" w:themeColor="text1"/>
          <w:sz w:val="22"/>
          <w:szCs w:val="22"/>
          <w:lang w:val="en-US"/>
        </w:rPr>
        <w:t>*</w:t>
      </w:r>
      <w:proofErr w:type="gramEnd"/>
      <w:r w:rsidR="00B50869">
        <w:rPr>
          <w:rFonts w:ascii="Times New Roman" w:hAnsi="Times New Roman"/>
          <w:i w:val="0"/>
          <w:iCs w:val="0"/>
          <w:color w:val="000000" w:themeColor="text1"/>
          <w:sz w:val="22"/>
          <w:szCs w:val="22"/>
          <w:lang w:val="en-US"/>
        </w:rPr>
        <w:t>*</w:t>
      </w:r>
    </w:p>
    <w:tbl>
      <w:tblPr>
        <w:tblW w:w="5000" w:type="pct"/>
        <w:jc w:val="center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08"/>
        <w:gridCol w:w="1240"/>
        <w:gridCol w:w="37"/>
        <w:gridCol w:w="1772"/>
        <w:gridCol w:w="694"/>
        <w:gridCol w:w="1737"/>
        <w:gridCol w:w="1216"/>
      </w:tblGrid>
      <w:tr w:rsidR="00B50869" w:rsidRPr="00F93FC5" w14:paraId="63D97031" w14:textId="77777777" w:rsidTr="00B50869">
        <w:trPr>
          <w:jc w:val="center"/>
        </w:trPr>
        <w:tc>
          <w:tcPr>
            <w:tcW w:w="1792" w:type="pct"/>
            <w:gridSpan w:val="2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134C6392" w14:textId="77777777" w:rsidR="00B50869" w:rsidRDefault="00B50869" w:rsidP="00E743FC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743F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minal Concentrations</w:t>
            </w:r>
          </w:p>
          <w:p w14:paraId="1E8B60CA" w14:textId="30DC6CF3" w:rsidR="00B50869" w:rsidRPr="00E743FC" w:rsidRDefault="00B50869" w:rsidP="00E743FC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743F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µg L</w:t>
            </w:r>
            <w:r w:rsidRPr="00E743F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-1</w:t>
            </w:r>
            <w:r w:rsidRPr="00E743F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064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640CD602" w14:textId="228F769F" w:rsidR="00B50869" w:rsidRPr="009C2284" w:rsidRDefault="00B50869" w:rsidP="009C2284">
            <w:pPr>
              <w:pStyle w:val="Contedodatabela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9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5B7B0682" w14:textId="4D7EB304" w:rsidR="00B50869" w:rsidRPr="009C2284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C228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YP 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µ</w:t>
            </w:r>
            <w:r w:rsidRPr="009C228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 L</w:t>
            </w:r>
            <w:r w:rsidRPr="009C228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-1</w:t>
            </w:r>
            <w:r w:rsidRPr="009C228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715" w:type="pc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19B585C4" w14:textId="77777777" w:rsidR="00B50869" w:rsidRPr="009C2284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B50869" w:rsidRPr="00F93FC5" w14:paraId="79E65221" w14:textId="77777777" w:rsidTr="00B50869">
        <w:trPr>
          <w:jc w:val="center"/>
        </w:trPr>
        <w:tc>
          <w:tcPr>
            <w:tcW w:w="1792" w:type="pct"/>
            <w:gridSpan w:val="2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1166AE75" w14:textId="77777777" w:rsidR="00B50869" w:rsidRPr="00E743FC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64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2B3F7E45" w14:textId="7DB8BDB4" w:rsidR="00B50869" w:rsidRPr="009C2284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C228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</w:t>
            </w:r>
          </w:p>
        </w:tc>
        <w:tc>
          <w:tcPr>
            <w:tcW w:w="1429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3DDBE6A5" w14:textId="0017F055" w:rsidR="00B50869" w:rsidRPr="009C2284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C228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6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</w:t>
            </w:r>
          </w:p>
        </w:tc>
        <w:tc>
          <w:tcPr>
            <w:tcW w:w="715" w:type="pc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382C3005" w14:textId="316B962A" w:rsidR="00B50869" w:rsidRPr="009C2284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C228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68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</w:t>
            </w:r>
          </w:p>
        </w:tc>
      </w:tr>
      <w:tr w:rsidR="00B50869" w:rsidRPr="00F93FC5" w14:paraId="5FD38D58" w14:textId="77777777" w:rsidTr="00B50869">
        <w:trPr>
          <w:jc w:val="center"/>
        </w:trPr>
        <w:tc>
          <w:tcPr>
            <w:tcW w:w="1792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40E18320" w14:textId="77777777" w:rsidR="00B50869" w:rsidRPr="00E743FC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743F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064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267045E8" w14:textId="03377E5A" w:rsidR="00B50869" w:rsidRPr="00F93FC5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F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429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3C36A29C" w14:textId="77777777" w:rsidR="00B50869" w:rsidRPr="00403656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36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</w:t>
            </w:r>
          </w:p>
        </w:tc>
        <w:tc>
          <w:tcPr>
            <w:tcW w:w="715" w:type="pc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1708FF89" w14:textId="77777777" w:rsidR="00B50869" w:rsidRPr="00403656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36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</w:t>
            </w:r>
          </w:p>
        </w:tc>
      </w:tr>
      <w:tr w:rsidR="00B50869" w:rsidRPr="00F93FC5" w14:paraId="6DB56295" w14:textId="77777777" w:rsidTr="00B50869">
        <w:trPr>
          <w:jc w:val="center"/>
        </w:trPr>
        <w:tc>
          <w:tcPr>
            <w:tcW w:w="1792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6004F87A" w14:textId="77777777" w:rsidR="00B50869" w:rsidRPr="00E743FC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743F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064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39BD4DF1" w14:textId="5524009E" w:rsidR="00B50869" w:rsidRPr="00F93FC5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F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3</w:t>
            </w:r>
          </w:p>
        </w:tc>
        <w:tc>
          <w:tcPr>
            <w:tcW w:w="1429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2E63E66D" w14:textId="77777777" w:rsidR="00B50869" w:rsidRPr="00403656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36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5</w:t>
            </w:r>
          </w:p>
        </w:tc>
        <w:tc>
          <w:tcPr>
            <w:tcW w:w="715" w:type="pc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498BAF33" w14:textId="77777777" w:rsidR="00B50869" w:rsidRPr="00403656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36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5</w:t>
            </w:r>
          </w:p>
        </w:tc>
      </w:tr>
      <w:tr w:rsidR="00B50869" w:rsidRPr="00F93FC5" w14:paraId="14559EDD" w14:textId="77777777" w:rsidTr="00B50869">
        <w:trPr>
          <w:jc w:val="center"/>
        </w:trPr>
        <w:tc>
          <w:tcPr>
            <w:tcW w:w="1792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0918AD37" w14:textId="77777777" w:rsidR="00B50869" w:rsidRPr="00E743FC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743F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064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12B9BE9F" w14:textId="52803D9E" w:rsidR="00B50869" w:rsidRPr="00F93FC5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F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85</w:t>
            </w:r>
          </w:p>
        </w:tc>
        <w:tc>
          <w:tcPr>
            <w:tcW w:w="1429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7AD2909B" w14:textId="77777777" w:rsidR="00B50869" w:rsidRPr="00403656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36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38</w:t>
            </w:r>
          </w:p>
        </w:tc>
        <w:tc>
          <w:tcPr>
            <w:tcW w:w="715" w:type="pc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7B028902" w14:textId="77777777" w:rsidR="00B50869" w:rsidRPr="00403656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36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07</w:t>
            </w:r>
          </w:p>
        </w:tc>
      </w:tr>
      <w:tr w:rsidR="00B50869" w:rsidRPr="00F93FC5" w14:paraId="492631B8" w14:textId="77777777" w:rsidTr="00B50869">
        <w:trPr>
          <w:jc w:val="center"/>
        </w:trPr>
        <w:tc>
          <w:tcPr>
            <w:tcW w:w="1792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666851B9" w14:textId="77777777" w:rsidR="00B50869" w:rsidRPr="00E743FC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743F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0</w:t>
            </w:r>
          </w:p>
        </w:tc>
        <w:tc>
          <w:tcPr>
            <w:tcW w:w="1064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4B141639" w14:textId="5937F02D" w:rsidR="00B50869" w:rsidRPr="00F93FC5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FC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85</w:t>
            </w:r>
          </w:p>
        </w:tc>
        <w:tc>
          <w:tcPr>
            <w:tcW w:w="1429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5CA577C0" w14:textId="77777777" w:rsidR="00B50869" w:rsidRPr="00403656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36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55</w:t>
            </w:r>
          </w:p>
        </w:tc>
        <w:tc>
          <w:tcPr>
            <w:tcW w:w="715" w:type="pc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52EFE1EE" w14:textId="77777777" w:rsidR="00B50869" w:rsidRPr="00403656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365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7</w:t>
            </w:r>
          </w:p>
        </w:tc>
      </w:tr>
      <w:tr w:rsidR="00B50869" w:rsidRPr="00F93FC5" w14:paraId="49D15A5F" w14:textId="77777777" w:rsidTr="00B50869">
        <w:trPr>
          <w:gridAfter w:val="2"/>
          <w:wAfter w:w="1736" w:type="pct"/>
          <w:trHeight w:val="278"/>
          <w:jc w:val="center"/>
        </w:trPr>
        <w:tc>
          <w:tcPr>
            <w:tcW w:w="1063" w:type="pct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</w:tcPr>
          <w:p w14:paraId="2AF16DFB" w14:textId="77777777" w:rsidR="00B50869" w:rsidRPr="00F93FC5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1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293EA021" w14:textId="77777777" w:rsidR="00B50869" w:rsidRPr="00F93FC5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50" w:type="pct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6291E741" w14:textId="77777777" w:rsidR="00B50869" w:rsidRPr="00403656" w:rsidRDefault="00B50869" w:rsidP="009C2284">
            <w:pPr>
              <w:pStyle w:val="Contedodatabela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7F84D143" w14:textId="3FD2C1D9" w:rsidR="009C2284" w:rsidRPr="00403656" w:rsidRDefault="009C2284" w:rsidP="009C2284">
      <w:pPr>
        <w:spacing w:line="360" w:lineRule="auto"/>
        <w:rPr>
          <w:rFonts w:ascii="Times New Roman" w:hAnsi="Times New Roman"/>
          <w:lang w:val="en-US"/>
        </w:rPr>
      </w:pPr>
      <w:r w:rsidRPr="00403656">
        <w:rPr>
          <w:rFonts w:ascii="Times New Roman" w:hAnsi="Times New Roman"/>
          <w:lang w:val="en-US"/>
        </w:rPr>
        <w:t>**Limit of detection (LOD): 0.05 µg</w:t>
      </w:r>
      <w:r>
        <w:rPr>
          <w:rFonts w:ascii="Times New Roman" w:hAnsi="Times New Roman"/>
          <w:lang w:val="en-US"/>
        </w:rPr>
        <w:t xml:space="preserve"> </w:t>
      </w:r>
      <w:r w:rsidRPr="00403656">
        <w:rPr>
          <w:rFonts w:ascii="Times New Roman" w:hAnsi="Times New Roman"/>
          <w:lang w:val="en-US"/>
        </w:rPr>
        <w:t>L</w:t>
      </w:r>
      <w:r w:rsidRPr="00403656">
        <w:rPr>
          <w:rFonts w:ascii="Times New Roman" w:hAnsi="Times New Roman"/>
          <w:vertAlign w:val="superscript"/>
          <w:lang w:val="en-US"/>
        </w:rPr>
        <w:t>-1</w:t>
      </w:r>
      <w:r w:rsidRPr="00403656">
        <w:rPr>
          <w:rFonts w:ascii="Times New Roman" w:hAnsi="Times New Roman"/>
          <w:lang w:val="en-US"/>
        </w:rPr>
        <w:t>; limit of quantitation: 0.21 µg</w:t>
      </w:r>
      <w:r>
        <w:rPr>
          <w:rFonts w:ascii="Times New Roman" w:hAnsi="Times New Roman"/>
          <w:lang w:val="en-US"/>
        </w:rPr>
        <w:t xml:space="preserve"> </w:t>
      </w:r>
      <w:r w:rsidRPr="00403656">
        <w:rPr>
          <w:rFonts w:ascii="Times New Roman" w:hAnsi="Times New Roman"/>
          <w:lang w:val="en-US"/>
        </w:rPr>
        <w:t>L</w:t>
      </w:r>
      <w:r w:rsidR="00E743FC">
        <w:rPr>
          <w:rFonts w:ascii="Times New Roman" w:hAnsi="Times New Roman"/>
          <w:vertAlign w:val="superscript"/>
          <w:lang w:val="en-US"/>
        </w:rPr>
        <w:t>-1</w:t>
      </w:r>
      <w:r w:rsidRPr="00403656">
        <w:rPr>
          <w:rFonts w:ascii="Times New Roman" w:hAnsi="Times New Roman"/>
          <w:lang w:val="en-US"/>
        </w:rPr>
        <w:t xml:space="preserve"> (CYP)</w:t>
      </w:r>
    </w:p>
    <w:p w14:paraId="255D06FB" w14:textId="77777777" w:rsidR="009C2284" w:rsidRPr="00403656" w:rsidRDefault="009C2284" w:rsidP="009C2284">
      <w:pPr>
        <w:spacing w:after="0" w:line="240" w:lineRule="auto"/>
        <w:ind w:firstLine="709"/>
        <w:jc w:val="both"/>
        <w:rPr>
          <w:rFonts w:ascii="Times New Roman" w:hAnsi="Times New Roman"/>
          <w:color w:val="131413"/>
          <w:lang w:val="en-US" w:eastAsia="pt-BR"/>
        </w:rPr>
      </w:pPr>
    </w:p>
    <w:p w14:paraId="57D069D6" w14:textId="77777777" w:rsidR="00FD68B7" w:rsidRPr="009C2284" w:rsidRDefault="00FD68B7">
      <w:pPr>
        <w:rPr>
          <w:lang w:val="en-US"/>
        </w:rPr>
      </w:pPr>
    </w:p>
    <w:sectPr w:rsidR="00FD68B7" w:rsidRPr="009C2284" w:rsidSect="002702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284"/>
    <w:rsid w:val="00037EBF"/>
    <w:rsid w:val="0027020C"/>
    <w:rsid w:val="0030352F"/>
    <w:rsid w:val="0034626B"/>
    <w:rsid w:val="003F6274"/>
    <w:rsid w:val="005211F6"/>
    <w:rsid w:val="006C1EF9"/>
    <w:rsid w:val="00796E15"/>
    <w:rsid w:val="00936160"/>
    <w:rsid w:val="009C2284"/>
    <w:rsid w:val="009C292C"/>
    <w:rsid w:val="00A605C6"/>
    <w:rsid w:val="00B50869"/>
    <w:rsid w:val="00C57FB9"/>
    <w:rsid w:val="00D55029"/>
    <w:rsid w:val="00E17873"/>
    <w:rsid w:val="00E400EF"/>
    <w:rsid w:val="00E743FC"/>
    <w:rsid w:val="00FD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33303"/>
  <w15:chartTrackingRefBased/>
  <w15:docId w15:val="{4847358C-58FC-418F-A3D8-EC84D573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2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C2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2284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284"/>
    <w:rPr>
      <w:rFonts w:ascii="Calibri" w:eastAsia="Calibri" w:hAnsi="Calibri" w:cs="Times New Roman"/>
      <w:sz w:val="20"/>
      <w:szCs w:val="20"/>
      <w:lang w:val="x-none" w:eastAsia="x-none"/>
    </w:rPr>
  </w:style>
  <w:style w:type="paragraph" w:customStyle="1" w:styleId="Contedodatabela">
    <w:name w:val="Conteúdo da tabela"/>
    <w:basedOn w:val="Normal"/>
    <w:qFormat/>
    <w:rsid w:val="009C2284"/>
    <w:pPr>
      <w:spacing w:after="0" w:line="240" w:lineRule="auto"/>
    </w:pPr>
    <w:rPr>
      <w:rFonts w:ascii="Liberation Serif" w:eastAsia="Lucida Sans Unicode" w:hAnsi="Liberation Serif" w:cs="Arial"/>
      <w:kern w:val="2"/>
      <w:sz w:val="24"/>
      <w:szCs w:val="2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9C22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22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284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EF9"/>
    <w:rPr>
      <w:b/>
      <w:bCs/>
      <w:lang w:val="pt-B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EF9"/>
    <w:rPr>
      <w:rFonts w:ascii="Calibri" w:eastAsia="Calibri" w:hAnsi="Calibri" w:cs="Times New Roman"/>
      <w:b/>
      <w:bCs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ni Macagnan</dc:creator>
  <cp:keywords/>
  <dc:description/>
  <cp:lastModifiedBy>Judith A.</cp:lastModifiedBy>
  <cp:revision>4</cp:revision>
  <dcterms:created xsi:type="dcterms:W3CDTF">2023-09-22T13:24:00Z</dcterms:created>
  <dcterms:modified xsi:type="dcterms:W3CDTF">2023-10-16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4e9381aa25364fec7bf3560c353d13e59f6891c6d1aaef96b4ec379179b2ec</vt:lpwstr>
  </property>
</Properties>
</file>